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7946" w:rsidRDefault="00C96BB9">
      <w:pPr>
        <w:rPr>
          <w:rFonts w:ascii="Times New Roman" w:hAnsi="Times New Roman" w:cs="Times New Roman"/>
          <w:sz w:val="24"/>
          <w:szCs w:val="24"/>
        </w:rPr>
      </w:pPr>
      <w:r w:rsidRPr="00C96BB9">
        <w:rPr>
          <w:rFonts w:ascii="Times New Roman" w:hAnsi="Times New Roman" w:cs="Times New Roman"/>
          <w:sz w:val="24"/>
          <w:szCs w:val="24"/>
        </w:rPr>
        <w:t>Supplemental Table 1. Slit lamp exam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53"/>
        <w:gridCol w:w="2326"/>
        <w:gridCol w:w="1857"/>
        <w:gridCol w:w="1963"/>
        <w:gridCol w:w="2049"/>
        <w:gridCol w:w="1544"/>
        <w:gridCol w:w="2066"/>
      </w:tblGrid>
      <w:tr w:rsidR="00C96BB9" w:rsidRPr="004272E4" w:rsidTr="00AB76F2">
        <w:trPr>
          <w:trHeight w:val="170"/>
        </w:trPr>
        <w:tc>
          <w:tcPr>
            <w:tcW w:w="7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BB9" w:rsidRPr="004272E4" w:rsidRDefault="00C96BB9" w:rsidP="00C96B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tegory</w:t>
            </w:r>
          </w:p>
        </w:tc>
        <w:tc>
          <w:tcPr>
            <w:tcW w:w="22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BB9" w:rsidRPr="004272E4" w:rsidRDefault="00C96BB9" w:rsidP="00C96B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D</w:t>
            </w:r>
          </w:p>
        </w:tc>
        <w:tc>
          <w:tcPr>
            <w:tcW w:w="202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6BB9" w:rsidRPr="004272E4" w:rsidRDefault="00C96BB9" w:rsidP="00C96BB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S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ate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t</w:t>
            </w:r>
            <w:bookmarkStart w:id="0" w:name="_GoBack"/>
            <w:bookmarkEnd w:id="0"/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 April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th May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th May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th Apri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th Ma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th May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aided visual acuity/Decimal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and motion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raocular pressure/mmH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eli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ema,No tenderness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on and edema, without obvious tendernes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ignificant swelling, difficulty opening the eyes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junctiv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congestion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on and edem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ngestion and edem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congestion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conges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ld congestion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rnea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ransparent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terior chamber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lare(-)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pil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3mm,Light reflection (+)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3mm,Light reflection (+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5mm,Light reflection (Slow to react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3mm,Light reflection (+)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3mm,Light reflection (+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ircle, 3mm,Light reflection (+)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ense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ystal Light Mix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Fundus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, and multiple cotton wool spots are visible on the retina.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, and multiple cotton wool spots are visible on the retina.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. Scattered cotton wool spots and small areas of hemorrhage visible on the retin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, and multiple cotton wool spots are visible on the retina.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, and multiple cotton wool spots are visible on the retina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optic disc has a clear margin, and multiple cotton wool spots are visible on the retina.</w:t>
            </w:r>
          </w:p>
        </w:tc>
      </w:tr>
      <w:tr w:rsidR="00C96BB9" w:rsidRPr="004272E4" w:rsidTr="00AB76F2">
        <w:trPr>
          <w:trHeight w:val="737"/>
        </w:trPr>
        <w:tc>
          <w:tcPr>
            <w:tcW w:w="7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ye movemen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ownward restricted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e downward transfer restriction has worsened compared to last time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rtially restricted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96BB9" w:rsidRPr="004272E4" w:rsidRDefault="00C96BB9" w:rsidP="00AB76F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72E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</w:tr>
    </w:tbl>
    <w:p w:rsidR="00C96BB9" w:rsidRPr="00C96BB9" w:rsidRDefault="00C96BB9">
      <w:pPr>
        <w:rPr>
          <w:rFonts w:ascii="Times New Roman" w:hAnsi="Times New Roman" w:cs="Times New Roman"/>
          <w:sz w:val="24"/>
          <w:szCs w:val="24"/>
        </w:rPr>
      </w:pPr>
    </w:p>
    <w:sectPr w:rsidR="00C96BB9" w:rsidRPr="00C96BB9" w:rsidSect="00C96B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0A4B" w:rsidRDefault="00570A4B" w:rsidP="00C96BB9">
      <w:r>
        <w:separator/>
      </w:r>
    </w:p>
  </w:endnote>
  <w:endnote w:type="continuationSeparator" w:id="0">
    <w:p w:rsidR="00570A4B" w:rsidRDefault="00570A4B" w:rsidP="00C96B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0A4B" w:rsidRDefault="00570A4B" w:rsidP="00C96BB9">
      <w:r>
        <w:separator/>
      </w:r>
    </w:p>
  </w:footnote>
  <w:footnote w:type="continuationSeparator" w:id="0">
    <w:p w:rsidR="00570A4B" w:rsidRDefault="00570A4B" w:rsidP="00C96B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0B"/>
    <w:rsid w:val="00024F36"/>
    <w:rsid w:val="001968CB"/>
    <w:rsid w:val="004272E4"/>
    <w:rsid w:val="00570A4B"/>
    <w:rsid w:val="005C680B"/>
    <w:rsid w:val="00987F5B"/>
    <w:rsid w:val="00AB76F2"/>
    <w:rsid w:val="00C96BB9"/>
    <w:rsid w:val="00EC064A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715229-3FC0-4D07-82B7-F55C04F1E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B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B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B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B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3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</dc:creator>
  <cp:keywords/>
  <dc:description/>
  <cp:lastModifiedBy>FEIFEI</cp:lastModifiedBy>
  <cp:revision>4</cp:revision>
  <dcterms:created xsi:type="dcterms:W3CDTF">2025-12-25T02:41:00Z</dcterms:created>
  <dcterms:modified xsi:type="dcterms:W3CDTF">2025-12-29T04:12:00Z</dcterms:modified>
</cp:coreProperties>
</file>